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991" w:rsidRPr="008B2701" w:rsidRDefault="00734991" w:rsidP="00734991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  <w:bookmarkStart w:id="0" w:name="_GoBack"/>
      <w:bookmarkEnd w:id="0"/>
      <w:r>
        <w:rPr>
          <w:b/>
          <w:bCs/>
          <w:color w:val="auto"/>
          <w:lang w:val="en-US"/>
        </w:rPr>
        <w:t xml:space="preserve">Supplementary </w:t>
      </w:r>
      <w:r w:rsidRPr="008B2701">
        <w:rPr>
          <w:b/>
          <w:bCs/>
          <w:color w:val="auto"/>
          <w:lang w:val="en-US"/>
        </w:rPr>
        <w:t xml:space="preserve">Figure </w:t>
      </w:r>
      <w:r>
        <w:rPr>
          <w:b/>
          <w:bCs/>
          <w:color w:val="auto"/>
          <w:lang w:val="en-US"/>
        </w:rPr>
        <w:t>1</w:t>
      </w:r>
      <w:r w:rsidRPr="008B2701">
        <w:rPr>
          <w:b/>
          <w:bCs/>
          <w:color w:val="auto"/>
          <w:lang w:val="en-US"/>
        </w:rPr>
        <w:t>. Ten-Year Estimated Fracture Risk (FRAX Scores) in Transgender and Cisgender Individuals.</w:t>
      </w:r>
    </w:p>
    <w:p w:rsidR="00734991" w:rsidRPr="008B2701" w:rsidRDefault="00734991" w:rsidP="00734991">
      <w:pPr>
        <w:pStyle w:val="Default"/>
        <w:spacing w:line="360" w:lineRule="auto"/>
        <w:jc w:val="both"/>
        <w:rPr>
          <w:color w:val="auto"/>
          <w:lang w:val="en-US"/>
        </w:rPr>
      </w:pPr>
      <w:r w:rsidRPr="008B2701">
        <w:rPr>
          <w:noProof/>
          <w:color w:val="auto"/>
          <w:lang w:val="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4BECAD" wp14:editId="65C3AA8C">
                <wp:simplePos x="0" y="0"/>
                <wp:positionH relativeFrom="column">
                  <wp:posOffset>0</wp:posOffset>
                </wp:positionH>
                <wp:positionV relativeFrom="paragraph">
                  <wp:posOffset>-2540</wp:posOffset>
                </wp:positionV>
                <wp:extent cx="6788685" cy="4616217"/>
                <wp:effectExtent l="0" t="0" r="0" b="0"/>
                <wp:wrapTopAndBottom/>
                <wp:docPr id="3" name="Grupp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591689-155C-E9F2-70B0-DBB7F7E185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8685" cy="4616217"/>
                          <a:chOff x="0" y="0"/>
                          <a:chExt cx="6788685" cy="4616217"/>
                        </a:xfrm>
                      </wpg:grpSpPr>
                      <pic:pic xmlns:pic="http://schemas.openxmlformats.org/drawingml/2006/picture">
                        <pic:nvPicPr>
                          <pic:cNvPr id="333255908" name="Immagine 333255908">
                            <a:extLst>
                              <a:ext uri="{FF2B5EF4-FFF2-40B4-BE49-F238E27FC236}">
                                <a16:creationId xmlns:a16="http://schemas.microsoft.com/office/drawing/2014/main" id="{5603D11C-A141-4000-9D83-BB57A3D86D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12926" y="256093"/>
                            <a:ext cx="3531493" cy="20824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1126347" name="Immagine 1331126347">
                            <a:extLst>
                              <a:ext uri="{FF2B5EF4-FFF2-40B4-BE49-F238E27FC236}">
                                <a16:creationId xmlns:a16="http://schemas.microsoft.com/office/drawing/2014/main" id="{0DE6B8B0-65A4-48C9-90E7-C423CEA7BF3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257192" y="256093"/>
                            <a:ext cx="3531493" cy="20824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4373393" name="Immagine 394373393">
                            <a:extLst>
                              <a:ext uri="{FF2B5EF4-FFF2-40B4-BE49-F238E27FC236}">
                                <a16:creationId xmlns:a16="http://schemas.microsoft.com/office/drawing/2014/main" id="{DAD080CE-7E69-4D2F-BC00-24AC4DD041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94871" b="30434"/>
                          <a:stretch/>
                        </pic:blipFill>
                        <pic:spPr>
                          <a:xfrm>
                            <a:off x="0" y="0"/>
                            <a:ext cx="225852" cy="18065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95606270" name="Parentesi graffa chiusa 1395606270">
                          <a:extLst>
                            <a:ext uri="{FF2B5EF4-FFF2-40B4-BE49-F238E27FC236}">
                              <a16:creationId xmlns:a16="http://schemas.microsoft.com/office/drawing/2014/main" id="{DCE21B09-3C3E-4C46-941B-B7A6D00FBB3D}"/>
                            </a:ext>
                          </a:extLst>
                        </wps:cNvPr>
                        <wps:cNvSpPr/>
                        <wps:spPr>
                          <a:xfrm rot="16200000">
                            <a:off x="1902042" y="-61188"/>
                            <a:ext cx="45719" cy="1883183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11517" tIns="5759" rIns="11517" bIns="5759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0939196" name="CasellaDiTesto 14">
                          <a:extLst>
                            <a:ext uri="{FF2B5EF4-FFF2-40B4-BE49-F238E27FC236}">
                              <a16:creationId xmlns:a16="http://schemas.microsoft.com/office/drawing/2014/main" id="{F8413E83-D79D-44E8-A164-3F78ADD25735}"/>
                            </a:ext>
                          </a:extLst>
                        </wps:cNvPr>
                        <wps:cNvSpPr txBox="1"/>
                        <wps:spPr>
                          <a:xfrm>
                            <a:off x="1652638" y="662285"/>
                            <a:ext cx="544195" cy="208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4991" w:rsidRDefault="00734991" w:rsidP="00734991">
                              <w:pP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80072845" name="Immagine 780072845">
                            <a:extLst>
                              <a:ext uri="{FF2B5EF4-FFF2-40B4-BE49-F238E27FC236}">
                                <a16:creationId xmlns:a16="http://schemas.microsoft.com/office/drawing/2014/main" id="{9A4B788D-1DC8-44A7-BCBF-5856095AB0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9795" y="2533755"/>
                            <a:ext cx="3531492" cy="20824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6903349" name="Immagine 836903349">
                            <a:extLst>
                              <a:ext uri="{FF2B5EF4-FFF2-40B4-BE49-F238E27FC236}">
                                <a16:creationId xmlns:a16="http://schemas.microsoft.com/office/drawing/2014/main" id="{B88D4E0A-309F-42D6-8425-2C74EB87085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r="94714" b="31337"/>
                          <a:stretch/>
                        </pic:blipFill>
                        <pic:spPr>
                          <a:xfrm>
                            <a:off x="27798" y="2197083"/>
                            <a:ext cx="271842" cy="20824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5081796" name="Immagine 505081796">
                            <a:extLst>
                              <a:ext uri="{FF2B5EF4-FFF2-40B4-BE49-F238E27FC236}">
                                <a16:creationId xmlns:a16="http://schemas.microsoft.com/office/drawing/2014/main" id="{0A4368CF-7D1C-4270-A14A-2B149219DE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257193" y="2533755"/>
                            <a:ext cx="3531492" cy="20824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4859670" name="Parentesi graffa chiusa 94859670">
                          <a:extLst>
                            <a:ext uri="{FF2B5EF4-FFF2-40B4-BE49-F238E27FC236}">
                              <a16:creationId xmlns:a16="http://schemas.microsoft.com/office/drawing/2014/main" id="{3D86AF0B-F9D7-45B7-942B-FE1955A5BFA3}"/>
                            </a:ext>
                          </a:extLst>
                        </wps:cNvPr>
                        <wps:cNvSpPr/>
                        <wps:spPr>
                          <a:xfrm rot="16200000">
                            <a:off x="5232609" y="-61189"/>
                            <a:ext cx="45719" cy="1883183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11517" tIns="5759" rIns="11517" bIns="5759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3468516" name="CasellaDiTesto 21">
                          <a:extLst>
                            <a:ext uri="{FF2B5EF4-FFF2-40B4-BE49-F238E27FC236}">
                              <a16:creationId xmlns:a16="http://schemas.microsoft.com/office/drawing/2014/main" id="{21C15A5E-4746-4F46-A7C9-E8F2DD694E08}"/>
                            </a:ext>
                          </a:extLst>
                        </wps:cNvPr>
                        <wps:cNvSpPr txBox="1"/>
                        <wps:spPr>
                          <a:xfrm>
                            <a:off x="4982942" y="662284"/>
                            <a:ext cx="544195" cy="208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4991" w:rsidRDefault="00734991" w:rsidP="00734991">
                              <w:pP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4BECAD" id="Gruppo 2" o:spid="_x0000_s1026" style="position:absolute;left:0;text-align:left;margin-left:0;margin-top:-.2pt;width:534.55pt;height:363.5pt;z-index:251659264" coordsize="67886,461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33255908" o:spid="_x0000_s1027" type="#_x0000_t75" style="position:absolute;left:1129;top:2560;width:35315;height:20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">
                  <v:imagedata r:id="rId10" o:title=""/>
                </v:shape>
                <v:shape id="Immagine 1331126347" o:spid="_x0000_s1028" type="#_x0000_t75" style="position:absolute;left:32571;top:2560;width:35315;height:20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">
                  <v:imagedata r:id="rId11" o:title=""/>
                </v:shape>
                <v:shape id="Immagine 394373393" o:spid="_x0000_s1029" type="#_x0000_t75" style="position:absolute;width:2258;height:180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">
                  <v:imagedata r:id="rId12" o:title="" cropbottom="19945f" cropright="62175f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Parentesi graffa chiusa 1395606270" o:spid="_x0000_s1030" type="#_x0000_t88" style="position:absolute;left:19020;top:-612;width:457;height:1883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" adj="44" strokecolor="black [3200]" strokeweight=".5pt">
                  <v:stroke joinstyle="miter"/>
                  <v:textbox inset=".31992mm,.15997mm,.31992mm,.15997mm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14" o:spid="_x0000_s1031" type="#_x0000_t202" style="position:absolute;left:16526;top:6622;width:5442;height:2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" filled="f" stroked="f">
                  <v:textbox style="mso-fit-shape-to-text:t">
                    <w:txbxContent>
                      <w:p w:rsidR="00734991" w:rsidRDefault="00734991" w:rsidP="00734991">
                        <w:pPr>
                          <w:rPr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p=0.01</w:t>
                        </w:r>
                      </w:p>
                    </w:txbxContent>
                  </v:textbox>
                </v:shape>
                <v:shape id="Immagine 780072845" o:spid="_x0000_s1032" type="#_x0000_t75" style="position:absolute;left:597;top:25337;width:35315;height:20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">
                  <v:imagedata r:id="rId13" o:title=""/>
                </v:shape>
                <v:shape id="Immagine 836903349" o:spid="_x0000_s1033" type="#_x0000_t75" style="position:absolute;left:277;top:21970;width:2719;height:20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">
                  <v:imagedata r:id="rId14" o:title="" cropbottom="20537f" cropright="62072f"/>
                </v:shape>
                <v:shape id="Immagine 505081796" o:spid="_x0000_s1034" type="#_x0000_t75" style="position:absolute;left:32571;top:25337;width:35315;height:20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">
                  <v:imagedata r:id="rId15" o:title=""/>
                </v:shape>
                <v:shape id="Parentesi graffa chiusa 94859670" o:spid="_x0000_s1035" type="#_x0000_t88" style="position:absolute;left:52325;top:-612;width:457;height:1883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" adj="44" strokecolor="black [3200]" strokeweight=".5pt">
                  <v:stroke joinstyle="miter"/>
                  <v:textbox inset=".31992mm,.15997mm,.31992mm,.15997mm"/>
                </v:shape>
                <v:shape id="CasellaDiTesto 21" o:spid="_x0000_s1036" type="#_x0000_t202" style="position:absolute;left:49829;top:6622;width:544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" filled="f" stroked="f">
                  <v:textbox style="mso-fit-shape-to-text:t">
                    <w:txbxContent>
                      <w:p w:rsidR="00734991" w:rsidRDefault="00734991" w:rsidP="00734991">
                        <w:pPr>
                          <w:rPr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p=0.01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734991" w:rsidRPr="000476E0" w:rsidRDefault="00734991" w:rsidP="00734991">
      <w:pPr>
        <w:rPr>
          <w:lang w:val="en-US"/>
        </w:rPr>
      </w:pPr>
    </w:p>
    <w:p w:rsidR="00BE0187" w:rsidRPr="00734991" w:rsidRDefault="00BE0187">
      <w:pPr>
        <w:rPr>
          <w:lang w:val="en-US"/>
        </w:rPr>
      </w:pPr>
    </w:p>
    <w:sectPr w:rsidR="00BE0187" w:rsidRPr="00734991" w:rsidSect="00545C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91"/>
    <w:rsid w:val="00117E4A"/>
    <w:rsid w:val="00390F96"/>
    <w:rsid w:val="003F4E40"/>
    <w:rsid w:val="00734991"/>
    <w:rsid w:val="00A82E51"/>
    <w:rsid w:val="00BE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7B735"/>
  <w15:chartTrackingRefBased/>
  <w15:docId w15:val="{03E8465F-866F-460E-8F87-F671C9E9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34991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7349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  <w:style w:type="table" w:styleId="Grigliatabella">
    <w:name w:val="Table Grid"/>
    <w:basedOn w:val="Tabellanormale"/>
    <w:uiPriority w:val="39"/>
    <w:rsid w:val="0073499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</Words>
  <Characters>100</Characters>
  <Application>Microsoft Office Word</Application>
  <DocSecurity>0</DocSecurity>
  <Lines>1</Lines>
  <Paragraphs>1</Paragraphs>
  <ScaleCrop>false</ScaleCrop>
  <Company>UniPD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5</cp:revision>
  <dcterms:created xsi:type="dcterms:W3CDTF">2025-06-17T09:18:00Z</dcterms:created>
  <dcterms:modified xsi:type="dcterms:W3CDTF">2025-06-19T10:37:00Z</dcterms:modified>
</cp:coreProperties>
</file>